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 16 SNPs in PCSK9 in the ieu-b-5089 dataset for melanoma skin cancer</w:t>
      </w:r>
    </w:p>
    <w:tbl>
      <w:tblPr>
        <w:tblStyle w:val="4"/>
        <w:tblW w:w="1508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PrChange w:id="0" w:author="user" w:date="2024-05-18T16:51:00Z">
          <w:tblPr>
            <w:tblStyle w:val="4"/>
            <w:tblW w:w="14761" w:type="dxa"/>
            <w:jc w:val="center"/>
            <w:tblBorders>
              <w:top w:val="single" w:color="auto" w:sz="4" w:space="0"/>
              <w:left w:val="none" w:color="auto" w:sz="0" w:space="0"/>
              <w:bottom w:val="single" w:color="auto" w:sz="4" w:space="0"/>
              <w:right w:val="none" w:color="auto" w:sz="0" w:space="0"/>
              <w:insideH w:val="none" w:color="auto" w:sz="0" w:space="0"/>
              <w:insideV w:val="none" w:color="auto" w:sz="0" w:space="0"/>
            </w:tblBorders>
            <w:tblLayout w:type="fixed"/>
            <w:tblCellMar>
              <w:top w:w="0" w:type="dxa"/>
              <w:left w:w="108" w:type="dxa"/>
              <w:bottom w:w="0" w:type="dxa"/>
              <w:right w:w="108" w:type="dxa"/>
            </w:tblCellMar>
          </w:tblPr>
        </w:tblPrChange>
      </w:tblPr>
      <w:tblGrid>
        <w:gridCol w:w="1360"/>
        <w:gridCol w:w="1406"/>
        <w:gridCol w:w="1952"/>
        <w:gridCol w:w="1251"/>
        <w:gridCol w:w="1200"/>
        <w:gridCol w:w="1237"/>
        <w:gridCol w:w="1163"/>
        <w:gridCol w:w="1326"/>
        <w:gridCol w:w="1398"/>
        <w:gridCol w:w="1398"/>
        <w:gridCol w:w="1398"/>
        <w:tblGridChange w:id="1">
          <w:tblGrid>
            <w:gridCol w:w="1336"/>
            <w:gridCol w:w="1186"/>
            <w:gridCol w:w="1868"/>
            <w:gridCol w:w="1251"/>
            <w:gridCol w:w="1200"/>
            <w:gridCol w:w="1237"/>
            <w:gridCol w:w="1163"/>
            <w:gridCol w:w="1326"/>
            <w:gridCol w:w="1398"/>
            <w:gridCol w:w="1398"/>
            <w:gridCol w:w="1398"/>
          </w:tblGrid>
        </w:tblGridChange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" w:author="user" w:date="2024-05-18T16:51:0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2" w:author="user" w:date="2024-05-18T16:51:00Z">
            <w:trPr>
              <w:trHeight w:val="270" w:hRule="atLeast"/>
              <w:jc w:val="center"/>
            </w:trPr>
          </w:trPrChange>
        </w:trPr>
        <w:tc>
          <w:tcPr>
            <w:tcW w:w="136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tcPrChange w:id="3" w:author="user" w:date="2024-05-18T16:51:00Z">
              <w:tcPr>
                <w:tcW w:w="1336" w:type="dxa"/>
                <w:tcBorders>
                  <w:top w:val="single" w:color="auto" w:sz="4" w:space="0"/>
                  <w:bottom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40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tcPrChange w:id="4" w:author="user" w:date="2024-05-18T16:51:00Z">
              <w:tcPr>
                <w:tcW w:w="1186" w:type="dxa"/>
                <w:tcBorders>
                  <w:top w:val="single" w:color="auto" w:sz="4" w:space="0"/>
                  <w:bottom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5" w:author="user" w:date="2024-05-18T16:50:3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Organism</w:t>
              </w:r>
            </w:ins>
          </w:p>
        </w:tc>
        <w:tc>
          <w:tcPr>
            <w:tcW w:w="195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tcPrChange w:id="6" w:author="user" w:date="2024-05-18T16:51:00Z">
              <w:tcPr>
                <w:tcW w:w="1868" w:type="dxa"/>
                <w:tcBorders>
                  <w:top w:val="single" w:color="auto" w:sz="4" w:space="0"/>
                  <w:bottom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ins w:id="7" w:author="user" w:date="2024-05-18T16:52:2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P</w:t>
              </w:r>
            </w:ins>
            <w:ins w:id="8" w:author="user" w:date="2024-05-18T16:52:2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o</w:t>
              </w:r>
            </w:ins>
            <w:ins w:id="9" w:author="user" w:date="2024-05-18T16:52:2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siti</w:t>
              </w:r>
            </w:ins>
            <w:ins w:id="10" w:author="user" w:date="2024-05-18T16:52:2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on</w:t>
              </w:r>
            </w:ins>
          </w:p>
        </w:tc>
        <w:tc>
          <w:tcPr>
            <w:tcW w:w="1251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tcPrChange w:id="11" w:author="user" w:date="2024-05-18T16:51:00Z">
              <w:tcPr>
                <w:tcW w:w="1251" w:type="dxa"/>
                <w:tcBorders>
                  <w:top w:val="single" w:color="auto" w:sz="4" w:space="0"/>
                  <w:bottom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fect_allele.exposure</w:t>
            </w:r>
          </w:p>
        </w:tc>
        <w:tc>
          <w:tcPr>
            <w:tcW w:w="120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tcPrChange w:id="12" w:author="user" w:date="2024-05-18T16:51:00Z">
              <w:tcPr>
                <w:tcW w:w="1200" w:type="dxa"/>
                <w:tcBorders>
                  <w:top w:val="single" w:color="auto" w:sz="4" w:space="0"/>
                  <w:bottom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_allele.exposure</w:t>
            </w:r>
          </w:p>
        </w:tc>
        <w:tc>
          <w:tcPr>
            <w:tcW w:w="123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tcPrChange w:id="13" w:author="user" w:date="2024-05-18T16:51:00Z">
              <w:tcPr>
                <w:tcW w:w="1237" w:type="dxa"/>
                <w:tcBorders>
                  <w:top w:val="single" w:color="auto" w:sz="4" w:space="0"/>
                  <w:bottom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fect_allele.outcome</w:t>
            </w:r>
          </w:p>
        </w:tc>
        <w:tc>
          <w:tcPr>
            <w:tcW w:w="1163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tcPrChange w:id="14" w:author="user" w:date="2024-05-18T16:51:00Z">
              <w:tcPr>
                <w:tcW w:w="1163" w:type="dxa"/>
                <w:tcBorders>
                  <w:top w:val="single" w:color="auto" w:sz="4" w:space="0"/>
                  <w:bottom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_allele.outcome</w:t>
            </w:r>
          </w:p>
        </w:tc>
        <w:tc>
          <w:tcPr>
            <w:tcW w:w="132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tcPrChange w:id="15" w:author="user" w:date="2024-05-18T16:51:00Z">
              <w:tcPr>
                <w:tcW w:w="1326" w:type="dxa"/>
                <w:tcBorders>
                  <w:top w:val="single" w:color="auto" w:sz="4" w:space="0"/>
                  <w:bottom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ta.exposure</w:t>
            </w:r>
          </w:p>
        </w:tc>
        <w:tc>
          <w:tcPr>
            <w:tcW w:w="1398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tcPrChange w:id="16" w:author="user" w:date="2024-05-18T16:51:00Z">
              <w:tcPr>
                <w:tcW w:w="1398" w:type="dxa"/>
                <w:tcBorders>
                  <w:top w:val="single" w:color="auto" w:sz="4" w:space="0"/>
                  <w:bottom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ta.outcome</w:t>
            </w:r>
          </w:p>
        </w:tc>
        <w:tc>
          <w:tcPr>
            <w:tcW w:w="1398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tcPrChange w:id="17" w:author="user" w:date="2024-05-18T16:51:00Z">
              <w:tcPr>
                <w:tcW w:w="1398" w:type="dxa"/>
                <w:tcBorders>
                  <w:top w:val="single" w:color="auto" w:sz="4" w:space="0"/>
                  <w:bottom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18" w:author="user" w:date="2024-05-17T17:27:4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</w:rPr>
                <w:t>pval.exposure</w:t>
              </w:r>
            </w:ins>
          </w:p>
        </w:tc>
        <w:tc>
          <w:tcPr>
            <w:tcW w:w="1398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tcPrChange w:id="19" w:author="user" w:date="2024-05-18T16:51:00Z">
              <w:tcPr>
                <w:tcW w:w="1398" w:type="dxa"/>
                <w:tcBorders>
                  <w:top w:val="single" w:color="auto" w:sz="4" w:space="0"/>
                  <w:bottom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20" w:author="user" w:date="2024-05-17T17:27:4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</w:rPr>
                <w:t>pval.outcom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1" w:author="user" w:date="2024-05-18T16:51:0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125" w:hRule="atLeast"/>
          <w:jc w:val="center"/>
          <w:trPrChange w:id="21" w:author="user" w:date="2024-05-18T16:51:00Z">
            <w:trPr>
              <w:trHeight w:val="125" w:hRule="atLeast"/>
              <w:jc w:val="center"/>
            </w:trPr>
          </w:trPrChange>
        </w:trPr>
        <w:tc>
          <w:tcPr>
            <w:tcW w:w="1360" w:type="dxa"/>
            <w:tcBorders>
              <w:top w:val="single" w:color="auto" w:sz="4" w:space="0"/>
            </w:tcBorders>
            <w:noWrap/>
            <w:vAlign w:val="center"/>
            <w:tcPrChange w:id="22" w:author="user" w:date="2024-05-18T16:51:00Z">
              <w:tcPr>
                <w:tcW w:w="1336" w:type="dxa"/>
                <w:tcBorders>
                  <w:top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0493176</w:t>
            </w:r>
          </w:p>
        </w:tc>
        <w:tc>
          <w:tcPr>
            <w:tcW w:w="1406" w:type="dxa"/>
            <w:tcBorders>
              <w:top w:val="single" w:color="auto" w:sz="4" w:space="0"/>
            </w:tcBorders>
            <w:noWrap/>
            <w:vAlign w:val="center"/>
            <w:tcPrChange w:id="23" w:author="user" w:date="2024-05-18T16:51:00Z">
              <w:tcPr>
                <w:tcW w:w="1186" w:type="dxa"/>
                <w:tcBorders>
                  <w:top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24" w:author="user" w:date="2024-05-18T16:50:3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</w:t>
              </w:r>
            </w:ins>
            <w:ins w:id="25" w:author="user" w:date="2024-05-18T16:50:4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26" w:author="user" w:date="2024-05-18T16:50:3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sapiens</w:t>
              </w:r>
            </w:ins>
          </w:p>
        </w:tc>
        <w:tc>
          <w:tcPr>
            <w:tcW w:w="1952" w:type="dxa"/>
            <w:tcBorders>
              <w:top w:val="single" w:color="auto" w:sz="4" w:space="0"/>
            </w:tcBorders>
            <w:noWrap/>
            <w:vAlign w:val="center"/>
            <w:tcPrChange w:id="27" w:author="user" w:date="2024-05-18T16:51:00Z">
              <w:tcPr>
                <w:tcW w:w="1868" w:type="dxa"/>
                <w:tcBorders>
                  <w:top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28" w:author="user" w:date="2024-05-18T16:52:13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29" w:author="user" w:date="2024-05-18T16:52:19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72879</w:t>
              </w:r>
            </w:ins>
            <w:ins w:id="31" w:author="user" w:date="2024-05-18T16:52:21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32" w:author="user" w:date="2024-05-18T16:52:13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33" w:author="user" w:date="2024-05-18T16:52:19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51" w:type="dxa"/>
            <w:tcBorders>
              <w:top w:val="single" w:color="auto" w:sz="4" w:space="0"/>
            </w:tcBorders>
            <w:noWrap/>
            <w:vAlign w:val="center"/>
            <w:tcPrChange w:id="35" w:author="user" w:date="2024-05-18T16:51:00Z">
              <w:tcPr>
                <w:tcW w:w="1251" w:type="dxa"/>
                <w:tcBorders>
                  <w:top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00" w:type="dxa"/>
            <w:tcBorders>
              <w:top w:val="single" w:color="auto" w:sz="4" w:space="0"/>
            </w:tcBorders>
            <w:noWrap/>
            <w:vAlign w:val="center"/>
            <w:tcPrChange w:id="36" w:author="user" w:date="2024-05-18T16:51:00Z">
              <w:tcPr>
                <w:tcW w:w="1200" w:type="dxa"/>
                <w:tcBorders>
                  <w:top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37" w:type="dxa"/>
            <w:tcBorders>
              <w:top w:val="single" w:color="auto" w:sz="4" w:space="0"/>
            </w:tcBorders>
            <w:noWrap/>
            <w:vAlign w:val="center"/>
            <w:tcPrChange w:id="37" w:author="user" w:date="2024-05-18T16:51:00Z">
              <w:tcPr>
                <w:tcW w:w="1237" w:type="dxa"/>
                <w:tcBorders>
                  <w:top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63" w:type="dxa"/>
            <w:tcBorders>
              <w:top w:val="single" w:color="auto" w:sz="4" w:space="0"/>
            </w:tcBorders>
            <w:noWrap/>
            <w:vAlign w:val="center"/>
            <w:tcPrChange w:id="38" w:author="user" w:date="2024-05-18T16:51:00Z">
              <w:tcPr>
                <w:tcW w:w="1163" w:type="dxa"/>
                <w:tcBorders>
                  <w:top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26" w:type="dxa"/>
            <w:tcBorders>
              <w:top w:val="single" w:color="auto" w:sz="4" w:space="0"/>
            </w:tcBorders>
            <w:noWrap/>
            <w:vAlign w:val="center"/>
            <w:tcPrChange w:id="39" w:author="user" w:date="2024-05-18T16:51:00Z">
              <w:tcPr>
                <w:tcW w:w="1326" w:type="dxa"/>
                <w:tcBorders>
                  <w:top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0577103</w:t>
            </w:r>
          </w:p>
        </w:tc>
        <w:tc>
          <w:tcPr>
            <w:tcW w:w="1398" w:type="dxa"/>
            <w:tcBorders>
              <w:top w:val="single" w:color="auto" w:sz="4" w:space="0"/>
            </w:tcBorders>
            <w:noWrap/>
            <w:vAlign w:val="center"/>
            <w:tcPrChange w:id="40" w:author="user" w:date="2024-05-18T16:51:00Z">
              <w:tcPr>
                <w:tcW w:w="1398" w:type="dxa"/>
                <w:tcBorders>
                  <w:top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124006</w:t>
            </w:r>
          </w:p>
        </w:tc>
        <w:tc>
          <w:tcPr>
            <w:tcW w:w="1398" w:type="dxa"/>
            <w:tcBorders>
              <w:top w:val="single" w:color="auto" w:sz="4" w:space="0"/>
            </w:tcBorders>
            <w:noWrap/>
            <w:vAlign w:val="center"/>
            <w:tcPrChange w:id="41" w:author="user" w:date="2024-05-18T16:51:00Z">
              <w:tcPr>
                <w:tcW w:w="1398" w:type="dxa"/>
                <w:tcBorders>
                  <w:top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ins w:id="42" w:author="user" w:date="2024-05-17T17:30:15Z">
              <w:bookmarkStart w:id="0" w:name="OLE_LINK1"/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7.</w:t>
              </w:r>
            </w:ins>
            <w:ins w:id="43" w:author="user" w:date="2024-05-17T17:30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30</w:t>
              </w:r>
            </w:ins>
            <w:ins w:id="44" w:author="user" w:date="2024-05-17T17:30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E</w:t>
              </w:r>
            </w:ins>
            <w:ins w:id="45" w:author="user" w:date="2024-05-17T17:30:1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-23</w:t>
              </w:r>
              <w:bookmarkEnd w:id="0"/>
            </w:ins>
          </w:p>
        </w:tc>
        <w:tc>
          <w:tcPr>
            <w:tcW w:w="1398" w:type="dxa"/>
            <w:tcBorders>
              <w:top w:val="single" w:color="auto" w:sz="4" w:space="0"/>
            </w:tcBorders>
            <w:noWrap/>
            <w:vAlign w:val="center"/>
            <w:tcPrChange w:id="46" w:author="user" w:date="2024-05-18T16:51:00Z">
              <w:tcPr>
                <w:tcW w:w="1398" w:type="dxa"/>
                <w:tcBorders>
                  <w:top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47" w:author="user" w:date="2024-05-17T17:27:5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.</w:t>
              </w:r>
            </w:ins>
            <w:ins w:id="48" w:author="user" w:date="2024-05-17T17:27:5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78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49" w:author="user" w:date="2024-05-18T16:51:0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49" w:author="user" w:date="2024-05-18T16:51:00Z">
            <w:trPr>
              <w:trHeight w:val="270" w:hRule="atLeast"/>
              <w:jc w:val="center"/>
            </w:trPr>
          </w:trPrChange>
        </w:trPr>
        <w:tc>
          <w:tcPr>
            <w:tcW w:w="1360" w:type="dxa"/>
            <w:noWrap/>
            <w:vAlign w:val="center"/>
            <w:tcPrChange w:id="50" w:author="user" w:date="2024-05-18T16:51:00Z">
              <w:tcPr>
                <w:tcW w:w="133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1587071</w:t>
            </w:r>
          </w:p>
        </w:tc>
        <w:tc>
          <w:tcPr>
            <w:tcW w:w="1406" w:type="dxa"/>
            <w:noWrap/>
            <w:vAlign w:val="center"/>
            <w:tcPrChange w:id="51" w:author="user" w:date="2024-05-18T16:51:00Z">
              <w:tcPr>
                <w:tcW w:w="118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52" w:author="user" w:date="2024-05-18T16:54:2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52" w:type="dxa"/>
            <w:noWrap/>
            <w:vAlign w:val="center"/>
            <w:tcPrChange w:id="53" w:author="user" w:date="2024-05-18T16:51:00Z">
              <w:tcPr>
                <w:tcW w:w="186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54" w:author="user" w:date="2024-05-18T16:54:1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55" w:author="user" w:date="2024-05-18T16:54:15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57001</w:t>
              </w:r>
            </w:ins>
            <w:ins w:id="57" w:author="user" w:date="2024-05-18T16:54:17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58" w:author="user" w:date="2024-05-18T16:54:1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59" w:author="user" w:date="2024-05-18T16:54:15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51" w:type="dxa"/>
            <w:noWrap/>
            <w:vAlign w:val="center"/>
            <w:tcPrChange w:id="61" w:author="user" w:date="2024-05-18T16:51:00Z">
              <w:tcPr>
                <w:tcW w:w="1251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00" w:type="dxa"/>
            <w:noWrap/>
            <w:vAlign w:val="center"/>
            <w:tcPrChange w:id="62" w:author="user" w:date="2024-05-18T16:51:00Z">
              <w:tcPr>
                <w:tcW w:w="1200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37" w:type="dxa"/>
            <w:noWrap/>
            <w:vAlign w:val="center"/>
            <w:tcPrChange w:id="63" w:author="user" w:date="2024-05-18T16:51:00Z">
              <w:tcPr>
                <w:tcW w:w="1237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63" w:type="dxa"/>
            <w:noWrap/>
            <w:vAlign w:val="center"/>
            <w:tcPrChange w:id="64" w:author="user" w:date="2024-05-18T16:51:00Z">
              <w:tcPr>
                <w:tcW w:w="1163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26" w:type="dxa"/>
            <w:noWrap/>
            <w:vAlign w:val="center"/>
            <w:tcPrChange w:id="65" w:author="user" w:date="2024-05-18T16:51:00Z">
              <w:tcPr>
                <w:tcW w:w="132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0278058</w:t>
            </w:r>
          </w:p>
        </w:tc>
        <w:tc>
          <w:tcPr>
            <w:tcW w:w="1398" w:type="dxa"/>
            <w:noWrap/>
            <w:vAlign w:val="center"/>
            <w:tcPrChange w:id="66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194661</w:t>
            </w:r>
          </w:p>
        </w:tc>
        <w:tc>
          <w:tcPr>
            <w:tcW w:w="1398" w:type="dxa"/>
            <w:noWrap/>
            <w:vAlign w:val="center"/>
            <w:tcPrChange w:id="67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ins w:id="68" w:author="user" w:date="2024-05-17T17:30:2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9</w:t>
              </w:r>
            </w:ins>
            <w:ins w:id="69" w:author="user" w:date="2024-05-17T17:30:2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.</w:t>
              </w:r>
            </w:ins>
            <w:ins w:id="70" w:author="user" w:date="2024-05-17T17:30:3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7</w:t>
              </w:r>
            </w:ins>
            <w:ins w:id="71" w:author="user" w:date="2024-05-17T17:30:2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E-</w:t>
              </w:r>
            </w:ins>
            <w:ins w:id="72" w:author="user" w:date="2024-05-17T17:30:3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12</w:t>
              </w:r>
            </w:ins>
          </w:p>
        </w:tc>
        <w:tc>
          <w:tcPr>
            <w:tcW w:w="1398" w:type="dxa"/>
            <w:noWrap/>
            <w:vAlign w:val="center"/>
            <w:tcPrChange w:id="73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74" w:author="user" w:date="2024-05-17T17:28:0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</w:t>
              </w:r>
            </w:ins>
            <w:ins w:id="75" w:author="user" w:date="2024-05-17T17:28:0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.5</w:t>
              </w:r>
            </w:ins>
            <w:ins w:id="76" w:author="user" w:date="2024-05-17T17:28:0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3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77" w:author="user" w:date="2024-05-18T16:51:0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77" w:author="user" w:date="2024-05-18T16:51:00Z">
            <w:trPr>
              <w:trHeight w:val="270" w:hRule="atLeast"/>
              <w:jc w:val="center"/>
            </w:trPr>
          </w:trPrChange>
        </w:trPr>
        <w:tc>
          <w:tcPr>
            <w:tcW w:w="1360" w:type="dxa"/>
            <w:noWrap/>
            <w:vAlign w:val="center"/>
            <w:tcPrChange w:id="78" w:author="user" w:date="2024-05-18T16:51:00Z">
              <w:tcPr>
                <w:tcW w:w="133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1591147</w:t>
            </w:r>
          </w:p>
        </w:tc>
        <w:tc>
          <w:tcPr>
            <w:tcW w:w="1406" w:type="dxa"/>
            <w:noWrap/>
            <w:vAlign w:val="center"/>
            <w:tcPrChange w:id="79" w:author="user" w:date="2024-05-18T16:51:00Z">
              <w:tcPr>
                <w:tcW w:w="118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80" w:author="user" w:date="2024-05-18T17:08:5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52" w:type="dxa"/>
            <w:noWrap/>
            <w:vAlign w:val="center"/>
            <w:tcPrChange w:id="81" w:author="user" w:date="2024-05-18T16:51:00Z">
              <w:tcPr>
                <w:tcW w:w="186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82" w:author="user" w:date="2024-05-18T16:55:0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83" w:author="user" w:date="2024-05-18T16:55:15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39974</w:t>
              </w:r>
            </w:ins>
            <w:ins w:id="85" w:author="user" w:date="2024-05-18T16:55:16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86" w:author="user" w:date="2024-05-18T16:55:0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87" w:author="user" w:date="2024-05-18T16:55:15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51" w:type="dxa"/>
            <w:noWrap/>
            <w:vAlign w:val="center"/>
            <w:tcPrChange w:id="89" w:author="user" w:date="2024-05-18T16:51:00Z">
              <w:tcPr>
                <w:tcW w:w="1251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00" w:type="dxa"/>
            <w:noWrap/>
            <w:vAlign w:val="center"/>
            <w:tcPrChange w:id="90" w:author="user" w:date="2024-05-18T16:51:00Z">
              <w:tcPr>
                <w:tcW w:w="1200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37" w:type="dxa"/>
            <w:noWrap/>
            <w:vAlign w:val="center"/>
            <w:tcPrChange w:id="91" w:author="user" w:date="2024-05-18T16:51:00Z">
              <w:tcPr>
                <w:tcW w:w="1237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63" w:type="dxa"/>
            <w:noWrap/>
            <w:vAlign w:val="center"/>
            <w:tcPrChange w:id="92" w:author="user" w:date="2024-05-18T16:51:00Z">
              <w:tcPr>
                <w:tcW w:w="1163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6" w:type="dxa"/>
            <w:noWrap/>
            <w:vAlign w:val="center"/>
            <w:tcPrChange w:id="93" w:author="user" w:date="2024-05-18T16:51:00Z">
              <w:tcPr>
                <w:tcW w:w="132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343211</w:t>
            </w:r>
          </w:p>
        </w:tc>
        <w:tc>
          <w:tcPr>
            <w:tcW w:w="1398" w:type="dxa"/>
            <w:noWrap/>
            <w:vAlign w:val="center"/>
            <w:tcPrChange w:id="94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372303</w:t>
            </w:r>
          </w:p>
        </w:tc>
        <w:tc>
          <w:tcPr>
            <w:tcW w:w="1398" w:type="dxa"/>
            <w:noWrap/>
            <w:vAlign w:val="center"/>
            <w:tcPrChange w:id="95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ins w:id="96" w:author="user" w:date="2024-05-17T17:34:4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1</w:t>
              </w:r>
            </w:ins>
            <w:ins w:id="97" w:author="user" w:date="2024-05-17T17:34:4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.00</w:t>
              </w:r>
            </w:ins>
            <w:ins w:id="98" w:author="user" w:date="2024-05-17T17:34:4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E-</w:t>
              </w:r>
            </w:ins>
            <w:ins w:id="99" w:author="user" w:date="2024-05-17T17:34:5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1</w:t>
              </w:r>
            </w:ins>
            <w:ins w:id="100" w:author="user" w:date="2024-05-17T17:34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87</w:t>
              </w:r>
            </w:ins>
          </w:p>
        </w:tc>
        <w:tc>
          <w:tcPr>
            <w:tcW w:w="1398" w:type="dxa"/>
            <w:noWrap/>
            <w:vAlign w:val="center"/>
            <w:tcPrChange w:id="101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102" w:author="user" w:date="2024-05-17T17:28:0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</w:t>
              </w:r>
            </w:ins>
            <w:ins w:id="103" w:author="user" w:date="2024-05-17T17:28:0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.67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04" w:author="user" w:date="2024-05-18T16:51:0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04" w:author="user" w:date="2024-05-18T16:51:00Z">
            <w:trPr>
              <w:trHeight w:val="270" w:hRule="atLeast"/>
              <w:jc w:val="center"/>
            </w:trPr>
          </w:trPrChange>
        </w:trPr>
        <w:tc>
          <w:tcPr>
            <w:tcW w:w="1360" w:type="dxa"/>
            <w:noWrap/>
            <w:vAlign w:val="center"/>
            <w:tcPrChange w:id="105" w:author="user" w:date="2024-05-18T16:51:00Z">
              <w:tcPr>
                <w:tcW w:w="133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2732125</w:t>
            </w:r>
          </w:p>
        </w:tc>
        <w:tc>
          <w:tcPr>
            <w:tcW w:w="1406" w:type="dxa"/>
            <w:noWrap/>
            <w:vAlign w:val="center"/>
            <w:tcPrChange w:id="106" w:author="user" w:date="2024-05-18T16:51:00Z">
              <w:tcPr>
                <w:tcW w:w="118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107" w:author="user" w:date="2024-05-18T17:08:5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52" w:type="dxa"/>
            <w:noWrap/>
            <w:vAlign w:val="center"/>
            <w:tcPrChange w:id="108" w:author="user" w:date="2024-05-18T16:51:00Z">
              <w:tcPr>
                <w:tcW w:w="186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109" w:author="user" w:date="2024-05-18T16:56:1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110" w:author="user" w:date="2024-05-18T16:56:16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04480</w:t>
              </w:r>
            </w:ins>
            <w:ins w:id="112" w:author="user" w:date="2024-05-18T16:56:18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13" w:author="user" w:date="2024-05-18T16:56:1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114" w:author="user" w:date="2024-05-18T16:56:16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51" w:type="dxa"/>
            <w:noWrap/>
            <w:vAlign w:val="center"/>
            <w:tcPrChange w:id="116" w:author="user" w:date="2024-05-18T16:51:00Z">
              <w:tcPr>
                <w:tcW w:w="1251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00" w:type="dxa"/>
            <w:noWrap/>
            <w:vAlign w:val="center"/>
            <w:tcPrChange w:id="117" w:author="user" w:date="2024-05-18T16:51:00Z">
              <w:tcPr>
                <w:tcW w:w="1200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37" w:type="dxa"/>
            <w:noWrap/>
            <w:vAlign w:val="center"/>
            <w:tcPrChange w:id="118" w:author="user" w:date="2024-05-18T16:51:00Z">
              <w:tcPr>
                <w:tcW w:w="1237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63" w:type="dxa"/>
            <w:noWrap/>
            <w:vAlign w:val="center"/>
            <w:tcPrChange w:id="119" w:author="user" w:date="2024-05-18T16:51:00Z">
              <w:tcPr>
                <w:tcW w:w="1163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26" w:type="dxa"/>
            <w:noWrap/>
            <w:vAlign w:val="center"/>
            <w:tcPrChange w:id="120" w:author="user" w:date="2024-05-18T16:51:00Z">
              <w:tcPr>
                <w:tcW w:w="132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11109</w:t>
            </w:r>
          </w:p>
        </w:tc>
        <w:tc>
          <w:tcPr>
            <w:tcW w:w="1398" w:type="dxa"/>
            <w:noWrap/>
            <w:vAlign w:val="center"/>
            <w:tcPrChange w:id="121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000190742</w:t>
            </w:r>
          </w:p>
        </w:tc>
        <w:tc>
          <w:tcPr>
            <w:tcW w:w="1398" w:type="dxa"/>
            <w:noWrap/>
            <w:vAlign w:val="center"/>
            <w:tcPrChange w:id="122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123" w:author="user" w:date="2024-05-17T17:36:0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2</w:t>
              </w:r>
            </w:ins>
            <w:ins w:id="124" w:author="user" w:date="2024-05-17T17:35:5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.</w:t>
              </w:r>
            </w:ins>
            <w:ins w:id="125" w:author="user" w:date="2024-05-17T17:36:0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7</w:t>
              </w:r>
            </w:ins>
            <w:ins w:id="126" w:author="user" w:date="2024-05-17T17:35:5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E-2</w:t>
              </w:r>
            </w:ins>
            <w:ins w:id="127" w:author="user" w:date="2024-05-17T17:36:0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4</w:t>
              </w:r>
            </w:ins>
          </w:p>
        </w:tc>
        <w:tc>
          <w:tcPr>
            <w:tcW w:w="1398" w:type="dxa"/>
            <w:noWrap/>
            <w:vAlign w:val="center"/>
            <w:tcPrChange w:id="128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129" w:author="user" w:date="2024-05-17T17:28:1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</w:rPr>
                <w:t>0.81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30" w:author="user" w:date="2024-05-18T16:51:0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30" w:author="user" w:date="2024-05-18T16:51:00Z">
            <w:trPr>
              <w:trHeight w:val="270" w:hRule="atLeast"/>
              <w:jc w:val="center"/>
            </w:trPr>
          </w:trPrChange>
        </w:trPr>
        <w:tc>
          <w:tcPr>
            <w:tcW w:w="1360" w:type="dxa"/>
            <w:noWrap/>
            <w:vAlign w:val="center"/>
            <w:tcPrChange w:id="131" w:author="user" w:date="2024-05-18T16:51:00Z">
              <w:tcPr>
                <w:tcW w:w="133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7111503</w:t>
            </w:r>
          </w:p>
        </w:tc>
        <w:tc>
          <w:tcPr>
            <w:tcW w:w="1406" w:type="dxa"/>
            <w:noWrap/>
            <w:vAlign w:val="center"/>
            <w:tcPrChange w:id="132" w:author="user" w:date="2024-05-18T16:51:00Z">
              <w:tcPr>
                <w:tcW w:w="118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133" w:author="user" w:date="2024-05-18T17:08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52" w:type="dxa"/>
            <w:noWrap/>
            <w:vAlign w:val="center"/>
            <w:tcPrChange w:id="134" w:author="user" w:date="2024-05-18T16:51:00Z">
              <w:tcPr>
                <w:tcW w:w="186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135" w:author="user" w:date="2024-05-18T16:56:5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136" w:author="user" w:date="2024-05-18T16:57:00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37775</w:t>
              </w:r>
            </w:ins>
            <w:ins w:id="138" w:author="user" w:date="2024-05-18T16:57:03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39" w:author="user" w:date="2024-05-18T16:56:5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140" w:author="user" w:date="2024-05-18T16:57:00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51" w:type="dxa"/>
            <w:noWrap/>
            <w:vAlign w:val="center"/>
            <w:tcPrChange w:id="142" w:author="user" w:date="2024-05-18T16:51:00Z">
              <w:tcPr>
                <w:tcW w:w="1251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00" w:type="dxa"/>
            <w:noWrap/>
            <w:vAlign w:val="center"/>
            <w:tcPrChange w:id="143" w:author="user" w:date="2024-05-18T16:51:00Z">
              <w:tcPr>
                <w:tcW w:w="1200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37" w:type="dxa"/>
            <w:noWrap/>
            <w:vAlign w:val="center"/>
            <w:tcPrChange w:id="144" w:author="user" w:date="2024-05-18T16:51:00Z">
              <w:tcPr>
                <w:tcW w:w="1237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63" w:type="dxa"/>
            <w:noWrap/>
            <w:vAlign w:val="center"/>
            <w:tcPrChange w:id="145" w:author="user" w:date="2024-05-18T16:51:00Z">
              <w:tcPr>
                <w:tcW w:w="1163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26" w:type="dxa"/>
            <w:noWrap/>
            <w:vAlign w:val="center"/>
            <w:tcPrChange w:id="146" w:author="user" w:date="2024-05-18T16:51:00Z">
              <w:tcPr>
                <w:tcW w:w="132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21054</w:t>
            </w:r>
          </w:p>
        </w:tc>
        <w:tc>
          <w:tcPr>
            <w:tcW w:w="1398" w:type="dxa"/>
            <w:noWrap/>
            <w:vAlign w:val="center"/>
            <w:tcPrChange w:id="147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237931</w:t>
            </w:r>
          </w:p>
        </w:tc>
        <w:tc>
          <w:tcPr>
            <w:tcW w:w="1398" w:type="dxa"/>
            <w:noWrap/>
            <w:vAlign w:val="center"/>
            <w:tcPrChange w:id="148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149" w:author="user" w:date="2024-05-17T17:37:1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2</w:t>
              </w:r>
            </w:ins>
            <w:ins w:id="150" w:author="user" w:date="2024-05-17T17:37:1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.</w:t>
              </w:r>
            </w:ins>
            <w:ins w:id="151" w:author="user" w:date="2024-05-17T17:37:1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</w:t>
              </w:r>
            </w:ins>
            <w:ins w:id="152" w:author="user" w:date="2024-05-17T17:37:1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E-</w:t>
              </w:r>
            </w:ins>
            <w:ins w:id="153" w:author="user" w:date="2024-05-17T17:37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3</w:t>
              </w:r>
            </w:ins>
            <w:ins w:id="154" w:author="user" w:date="2024-05-17T17:37:1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3</w:t>
              </w:r>
            </w:ins>
          </w:p>
        </w:tc>
        <w:tc>
          <w:tcPr>
            <w:tcW w:w="1398" w:type="dxa"/>
            <w:noWrap/>
            <w:vAlign w:val="center"/>
            <w:tcPrChange w:id="155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156" w:author="user" w:date="2024-05-17T17:28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</w:rPr>
                <w:t>0.3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57" w:author="user" w:date="2024-05-18T16:51:0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57" w:author="user" w:date="2024-05-18T16:51:00Z">
            <w:trPr>
              <w:trHeight w:val="270" w:hRule="atLeast"/>
              <w:jc w:val="center"/>
            </w:trPr>
          </w:trPrChange>
        </w:trPr>
        <w:tc>
          <w:tcPr>
            <w:tcW w:w="1360" w:type="dxa"/>
            <w:noWrap/>
            <w:vAlign w:val="center"/>
            <w:tcPrChange w:id="158" w:author="user" w:date="2024-05-18T16:51:00Z">
              <w:tcPr>
                <w:tcW w:w="133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2483205</w:t>
            </w:r>
          </w:p>
        </w:tc>
        <w:tc>
          <w:tcPr>
            <w:tcW w:w="1406" w:type="dxa"/>
            <w:noWrap/>
            <w:vAlign w:val="center"/>
            <w:tcPrChange w:id="159" w:author="user" w:date="2024-05-18T16:51:00Z">
              <w:tcPr>
                <w:tcW w:w="118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160" w:author="user" w:date="2024-05-18T17:08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52" w:type="dxa"/>
            <w:noWrap/>
            <w:vAlign w:val="center"/>
            <w:tcPrChange w:id="161" w:author="user" w:date="2024-05-18T16:51:00Z">
              <w:tcPr>
                <w:tcW w:w="186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162" w:author="user" w:date="2024-05-18T16:57:4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163" w:author="user" w:date="2024-05-18T16:57:47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52643</w:t>
              </w:r>
            </w:ins>
            <w:ins w:id="165" w:author="user" w:date="2024-05-18T16:57:49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66" w:author="user" w:date="2024-05-18T16:57:4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167" w:author="user" w:date="2024-05-18T16:57:47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51" w:type="dxa"/>
            <w:noWrap/>
            <w:vAlign w:val="center"/>
            <w:tcPrChange w:id="169" w:author="user" w:date="2024-05-18T16:51:00Z">
              <w:tcPr>
                <w:tcW w:w="1251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00" w:type="dxa"/>
            <w:noWrap/>
            <w:vAlign w:val="center"/>
            <w:tcPrChange w:id="170" w:author="user" w:date="2024-05-18T16:51:00Z">
              <w:tcPr>
                <w:tcW w:w="1200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37" w:type="dxa"/>
            <w:noWrap/>
            <w:vAlign w:val="center"/>
            <w:tcPrChange w:id="171" w:author="user" w:date="2024-05-18T16:51:00Z">
              <w:tcPr>
                <w:tcW w:w="1237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63" w:type="dxa"/>
            <w:noWrap/>
            <w:vAlign w:val="center"/>
            <w:tcPrChange w:id="172" w:author="user" w:date="2024-05-18T16:51:00Z">
              <w:tcPr>
                <w:tcW w:w="1163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26" w:type="dxa"/>
            <w:noWrap/>
            <w:vAlign w:val="center"/>
            <w:tcPrChange w:id="173" w:author="user" w:date="2024-05-18T16:51:00Z">
              <w:tcPr>
                <w:tcW w:w="132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0334091</w:t>
            </w:r>
          </w:p>
        </w:tc>
        <w:tc>
          <w:tcPr>
            <w:tcW w:w="1398" w:type="dxa"/>
            <w:noWrap/>
            <w:vAlign w:val="center"/>
            <w:tcPrChange w:id="174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137232</w:t>
            </w:r>
          </w:p>
        </w:tc>
        <w:tc>
          <w:tcPr>
            <w:tcW w:w="1398" w:type="dxa"/>
            <w:noWrap/>
            <w:vAlign w:val="center"/>
            <w:tcPrChange w:id="175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176" w:author="user" w:date="2024-05-17T17:38:0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8</w:t>
              </w:r>
            </w:ins>
            <w:ins w:id="177" w:author="user" w:date="2024-05-17T17:38:0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.</w:t>
              </w:r>
            </w:ins>
            <w:ins w:id="178" w:author="user" w:date="2024-05-17T17:38:0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</w:t>
              </w:r>
            </w:ins>
            <w:ins w:id="179" w:author="user" w:date="2024-05-17T17:38:0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E-2</w:t>
              </w:r>
            </w:ins>
            <w:ins w:id="180" w:author="user" w:date="2024-05-17T17:38:1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6</w:t>
              </w:r>
            </w:ins>
          </w:p>
        </w:tc>
        <w:tc>
          <w:tcPr>
            <w:tcW w:w="1398" w:type="dxa"/>
            <w:noWrap/>
            <w:vAlign w:val="center"/>
            <w:tcPrChange w:id="181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182" w:author="user" w:date="2024-05-17T17:28:2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</w:rPr>
                <w:t>0.5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83" w:author="user" w:date="2024-05-18T16:51:0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83" w:author="user" w:date="2024-05-18T16:51:00Z">
            <w:trPr>
              <w:trHeight w:val="270" w:hRule="atLeast"/>
              <w:jc w:val="center"/>
            </w:trPr>
          </w:trPrChange>
        </w:trPr>
        <w:tc>
          <w:tcPr>
            <w:tcW w:w="1360" w:type="dxa"/>
            <w:noWrap/>
            <w:vAlign w:val="center"/>
            <w:tcPrChange w:id="184" w:author="user" w:date="2024-05-18T16:51:00Z">
              <w:tcPr>
                <w:tcW w:w="133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2495500</w:t>
            </w:r>
          </w:p>
        </w:tc>
        <w:tc>
          <w:tcPr>
            <w:tcW w:w="1406" w:type="dxa"/>
            <w:noWrap/>
            <w:vAlign w:val="center"/>
            <w:tcPrChange w:id="185" w:author="user" w:date="2024-05-18T16:51:00Z">
              <w:tcPr>
                <w:tcW w:w="118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186" w:author="user" w:date="2024-05-18T17:08:5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52" w:type="dxa"/>
            <w:noWrap/>
            <w:vAlign w:val="center"/>
            <w:tcPrChange w:id="187" w:author="user" w:date="2024-05-18T16:51:00Z">
              <w:tcPr>
                <w:tcW w:w="186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188" w:author="user" w:date="2024-05-18T16:58:4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189" w:author="user" w:date="2024-05-18T16:58:50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21995</w:t>
              </w:r>
            </w:ins>
            <w:ins w:id="191" w:author="user" w:date="2024-05-18T16:58:52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92" w:author="user" w:date="2024-05-18T16:58:4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193" w:author="user" w:date="2024-05-18T16:58:50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51" w:type="dxa"/>
            <w:noWrap/>
            <w:vAlign w:val="center"/>
            <w:tcPrChange w:id="195" w:author="user" w:date="2024-05-18T16:51:00Z">
              <w:tcPr>
                <w:tcW w:w="1251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00" w:type="dxa"/>
            <w:noWrap/>
            <w:vAlign w:val="center"/>
            <w:tcPrChange w:id="196" w:author="user" w:date="2024-05-18T16:51:00Z">
              <w:tcPr>
                <w:tcW w:w="1200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37" w:type="dxa"/>
            <w:noWrap/>
            <w:vAlign w:val="center"/>
            <w:tcPrChange w:id="197" w:author="user" w:date="2024-05-18T16:51:00Z">
              <w:tcPr>
                <w:tcW w:w="1237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63" w:type="dxa"/>
            <w:noWrap/>
            <w:vAlign w:val="center"/>
            <w:tcPrChange w:id="198" w:author="user" w:date="2024-05-18T16:51:00Z">
              <w:tcPr>
                <w:tcW w:w="1163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26" w:type="dxa"/>
            <w:noWrap/>
            <w:vAlign w:val="center"/>
            <w:tcPrChange w:id="199" w:author="user" w:date="2024-05-18T16:51:00Z">
              <w:tcPr>
                <w:tcW w:w="132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023115</w:t>
            </w:r>
          </w:p>
        </w:tc>
        <w:tc>
          <w:tcPr>
            <w:tcW w:w="1398" w:type="dxa"/>
            <w:noWrap/>
            <w:vAlign w:val="center"/>
            <w:tcPrChange w:id="200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000175927</w:t>
            </w:r>
          </w:p>
        </w:tc>
        <w:tc>
          <w:tcPr>
            <w:tcW w:w="1398" w:type="dxa"/>
            <w:noWrap/>
            <w:vAlign w:val="center"/>
            <w:tcPrChange w:id="201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ins w:id="202" w:author="user" w:date="2024-05-17T17:38:1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5</w:t>
              </w:r>
            </w:ins>
            <w:ins w:id="203" w:author="user" w:date="2024-05-17T17:38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.</w:t>
              </w:r>
            </w:ins>
            <w:ins w:id="204" w:author="user" w:date="2024-05-17T17:38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2</w:t>
              </w:r>
            </w:ins>
            <w:ins w:id="205" w:author="user" w:date="2024-05-17T17:38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E-</w:t>
              </w:r>
            </w:ins>
            <w:ins w:id="206" w:author="user" w:date="2024-05-17T17:38:2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11</w:t>
              </w:r>
            </w:ins>
          </w:p>
        </w:tc>
        <w:tc>
          <w:tcPr>
            <w:tcW w:w="1398" w:type="dxa"/>
            <w:noWrap/>
            <w:vAlign w:val="center"/>
            <w:tcPrChange w:id="207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208" w:author="user" w:date="2024-05-17T17:28:3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</w:rPr>
                <w:t>0.5</w:t>
              </w:r>
            </w:ins>
            <w:ins w:id="209" w:author="user" w:date="2024-05-17T17:28:3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10" w:author="user" w:date="2024-05-18T16:51:0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210" w:author="user" w:date="2024-05-18T16:51:00Z">
            <w:trPr>
              <w:trHeight w:val="270" w:hRule="atLeast"/>
              <w:jc w:val="center"/>
            </w:trPr>
          </w:trPrChange>
        </w:trPr>
        <w:tc>
          <w:tcPr>
            <w:tcW w:w="1360" w:type="dxa"/>
            <w:noWrap/>
            <w:vAlign w:val="center"/>
            <w:tcPrChange w:id="211" w:author="user" w:date="2024-05-18T16:51:00Z">
              <w:tcPr>
                <w:tcW w:w="133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3976734</w:t>
            </w:r>
          </w:p>
        </w:tc>
        <w:tc>
          <w:tcPr>
            <w:tcW w:w="1406" w:type="dxa"/>
            <w:noWrap/>
            <w:vAlign w:val="center"/>
            <w:tcPrChange w:id="212" w:author="user" w:date="2024-05-18T16:51:00Z">
              <w:tcPr>
                <w:tcW w:w="118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213" w:author="user" w:date="2024-05-18T17:08:5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52" w:type="dxa"/>
            <w:noWrap/>
            <w:vAlign w:val="center"/>
            <w:tcPrChange w:id="214" w:author="user" w:date="2024-05-18T16:51:00Z">
              <w:tcPr>
                <w:tcW w:w="186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215" w:author="user" w:date="2024-05-18T16:59:3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216" w:author="user" w:date="2024-05-18T16:59:34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24287</w:t>
              </w:r>
            </w:ins>
            <w:ins w:id="218" w:author="user" w:date="2024-05-18T16:59:36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19" w:author="user" w:date="2024-05-18T16:59:3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220" w:author="user" w:date="2024-05-18T16:59:34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51" w:type="dxa"/>
            <w:noWrap/>
            <w:vAlign w:val="center"/>
            <w:tcPrChange w:id="222" w:author="user" w:date="2024-05-18T16:51:00Z">
              <w:tcPr>
                <w:tcW w:w="1251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00" w:type="dxa"/>
            <w:noWrap/>
            <w:vAlign w:val="center"/>
            <w:tcPrChange w:id="223" w:author="user" w:date="2024-05-18T16:51:00Z">
              <w:tcPr>
                <w:tcW w:w="1200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37" w:type="dxa"/>
            <w:noWrap/>
            <w:vAlign w:val="center"/>
            <w:tcPrChange w:id="224" w:author="user" w:date="2024-05-18T16:51:00Z">
              <w:tcPr>
                <w:tcW w:w="1237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63" w:type="dxa"/>
            <w:noWrap/>
            <w:vAlign w:val="center"/>
            <w:tcPrChange w:id="225" w:author="user" w:date="2024-05-18T16:51:00Z">
              <w:tcPr>
                <w:tcW w:w="1163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26" w:type="dxa"/>
            <w:noWrap/>
            <w:vAlign w:val="center"/>
            <w:tcPrChange w:id="226" w:author="user" w:date="2024-05-18T16:51:00Z">
              <w:tcPr>
                <w:tcW w:w="132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02817</w:t>
            </w:r>
          </w:p>
        </w:tc>
        <w:tc>
          <w:tcPr>
            <w:tcW w:w="1398" w:type="dxa"/>
            <w:noWrap/>
            <w:vAlign w:val="center"/>
            <w:tcPrChange w:id="227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285806</w:t>
            </w:r>
          </w:p>
        </w:tc>
        <w:tc>
          <w:tcPr>
            <w:tcW w:w="1398" w:type="dxa"/>
            <w:noWrap/>
            <w:vAlign w:val="center"/>
            <w:tcPrChange w:id="228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ins w:id="229" w:author="user" w:date="2024-05-17T17:38:3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3</w:t>
              </w:r>
            </w:ins>
            <w:ins w:id="230" w:author="user" w:date="2024-05-17T17:38:3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.</w:t>
              </w:r>
            </w:ins>
            <w:ins w:id="231" w:author="user" w:date="2024-05-17T17:38:3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5</w:t>
              </w:r>
            </w:ins>
            <w:ins w:id="232" w:author="user" w:date="2024-05-17T17:38:3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E-</w:t>
              </w:r>
            </w:ins>
            <w:ins w:id="233" w:author="user" w:date="2024-05-17T17:38:4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16</w:t>
              </w:r>
            </w:ins>
          </w:p>
        </w:tc>
        <w:tc>
          <w:tcPr>
            <w:tcW w:w="1398" w:type="dxa"/>
            <w:noWrap/>
            <w:vAlign w:val="center"/>
            <w:tcPrChange w:id="234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235" w:author="user" w:date="2024-05-17T17:28:4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</w:rPr>
                <w:t>0.2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36" w:author="user" w:date="2024-05-18T16:51:0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236" w:author="user" w:date="2024-05-18T16:51:00Z">
            <w:trPr>
              <w:trHeight w:val="270" w:hRule="atLeast"/>
              <w:jc w:val="center"/>
            </w:trPr>
          </w:trPrChange>
        </w:trPr>
        <w:tc>
          <w:tcPr>
            <w:tcW w:w="1360" w:type="dxa"/>
            <w:noWrap/>
            <w:vAlign w:val="center"/>
            <w:tcPrChange w:id="237" w:author="user" w:date="2024-05-18T16:51:00Z">
              <w:tcPr>
                <w:tcW w:w="133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472495</w:t>
            </w:r>
          </w:p>
        </w:tc>
        <w:tc>
          <w:tcPr>
            <w:tcW w:w="1406" w:type="dxa"/>
            <w:noWrap/>
            <w:vAlign w:val="center"/>
            <w:tcPrChange w:id="238" w:author="user" w:date="2024-05-18T16:51:00Z">
              <w:tcPr>
                <w:tcW w:w="118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239" w:author="user" w:date="2024-05-18T17:08:5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52" w:type="dxa"/>
            <w:noWrap/>
            <w:vAlign w:val="center"/>
            <w:tcPrChange w:id="240" w:author="user" w:date="2024-05-18T16:51:00Z">
              <w:tcPr>
                <w:tcW w:w="186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241" w:author="user" w:date="2024-05-18T17:00:2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242" w:author="user" w:date="2024-05-18T17:00:30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55640</w:t>
              </w:r>
            </w:ins>
            <w:ins w:id="244" w:author="user" w:date="2024-05-18T17:00:32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45" w:author="user" w:date="2024-05-18T17:00:2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246" w:author="user" w:date="2024-05-18T17:00:30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51" w:type="dxa"/>
            <w:noWrap/>
            <w:vAlign w:val="center"/>
            <w:tcPrChange w:id="248" w:author="user" w:date="2024-05-18T16:51:00Z">
              <w:tcPr>
                <w:tcW w:w="1251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00" w:type="dxa"/>
            <w:noWrap/>
            <w:vAlign w:val="center"/>
            <w:tcPrChange w:id="249" w:author="user" w:date="2024-05-18T16:51:00Z">
              <w:tcPr>
                <w:tcW w:w="1200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37" w:type="dxa"/>
            <w:noWrap/>
            <w:vAlign w:val="center"/>
            <w:tcPrChange w:id="250" w:author="user" w:date="2024-05-18T16:51:00Z">
              <w:tcPr>
                <w:tcW w:w="1237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63" w:type="dxa"/>
            <w:noWrap/>
            <w:vAlign w:val="center"/>
            <w:tcPrChange w:id="251" w:author="user" w:date="2024-05-18T16:51:00Z">
              <w:tcPr>
                <w:tcW w:w="1163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6" w:type="dxa"/>
            <w:noWrap/>
            <w:vAlign w:val="center"/>
            <w:tcPrChange w:id="252" w:author="user" w:date="2024-05-18T16:51:00Z">
              <w:tcPr>
                <w:tcW w:w="132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47232</w:t>
            </w:r>
          </w:p>
        </w:tc>
        <w:tc>
          <w:tcPr>
            <w:tcW w:w="1398" w:type="dxa"/>
            <w:noWrap/>
            <w:vAlign w:val="center"/>
            <w:tcPrChange w:id="253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000276859</w:t>
            </w:r>
          </w:p>
        </w:tc>
        <w:tc>
          <w:tcPr>
            <w:tcW w:w="1398" w:type="dxa"/>
            <w:noWrap/>
            <w:vAlign w:val="center"/>
            <w:tcPrChange w:id="254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255" w:author="user" w:date="2024-05-17T17:38:5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1</w:t>
              </w:r>
            </w:ins>
            <w:ins w:id="256" w:author="user" w:date="2024-05-17T17:38:4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.</w:t>
              </w:r>
            </w:ins>
            <w:ins w:id="257" w:author="user" w:date="2024-05-17T17:38:5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2</w:t>
              </w:r>
            </w:ins>
            <w:ins w:id="258" w:author="user" w:date="2024-05-17T17:38:4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E-</w:t>
              </w:r>
            </w:ins>
            <w:ins w:id="259" w:author="user" w:date="2024-05-17T17:38:5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4</w:t>
              </w:r>
            </w:ins>
            <w:ins w:id="260" w:author="user" w:date="2024-05-17T17:38:4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3</w:t>
              </w:r>
            </w:ins>
          </w:p>
        </w:tc>
        <w:tc>
          <w:tcPr>
            <w:tcW w:w="1398" w:type="dxa"/>
            <w:noWrap/>
            <w:vAlign w:val="center"/>
            <w:tcPrChange w:id="261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262" w:author="user" w:date="2024-05-17T17:28:4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</w:rPr>
                <w:t>0.2</w:t>
              </w:r>
            </w:ins>
            <w:ins w:id="263" w:author="user" w:date="2024-05-17T17:28:4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5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64" w:author="user" w:date="2024-05-18T16:51:0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264" w:author="user" w:date="2024-05-18T16:51:00Z">
            <w:trPr>
              <w:trHeight w:val="270" w:hRule="atLeast"/>
              <w:jc w:val="center"/>
            </w:trPr>
          </w:trPrChange>
        </w:trPr>
        <w:tc>
          <w:tcPr>
            <w:tcW w:w="1360" w:type="dxa"/>
            <w:noWrap/>
            <w:vAlign w:val="center"/>
            <w:tcPrChange w:id="265" w:author="user" w:date="2024-05-18T16:51:00Z">
              <w:tcPr>
                <w:tcW w:w="133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4927191</w:t>
            </w:r>
          </w:p>
        </w:tc>
        <w:tc>
          <w:tcPr>
            <w:tcW w:w="1406" w:type="dxa"/>
            <w:noWrap/>
            <w:vAlign w:val="center"/>
            <w:tcPrChange w:id="266" w:author="user" w:date="2024-05-18T16:51:00Z">
              <w:tcPr>
                <w:tcW w:w="118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267" w:author="user" w:date="2024-05-18T17:08:5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52" w:type="dxa"/>
            <w:noWrap/>
            <w:vAlign w:val="center"/>
            <w:tcPrChange w:id="268" w:author="user" w:date="2024-05-18T16:51:00Z">
              <w:tcPr>
                <w:tcW w:w="186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269" w:author="user" w:date="2024-05-18T17:01:4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270" w:author="user" w:date="2024-05-18T17:01:49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26029</w:t>
              </w:r>
            </w:ins>
            <w:ins w:id="272" w:author="user" w:date="2024-05-18T17:01:51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73" w:author="user" w:date="2024-05-18T17:01:4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274" w:author="user" w:date="2024-05-18T17:01:49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51" w:type="dxa"/>
            <w:noWrap/>
            <w:vAlign w:val="center"/>
            <w:tcPrChange w:id="276" w:author="user" w:date="2024-05-18T16:51:00Z">
              <w:tcPr>
                <w:tcW w:w="1251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00" w:type="dxa"/>
            <w:noWrap/>
            <w:vAlign w:val="center"/>
            <w:tcPrChange w:id="277" w:author="user" w:date="2024-05-18T16:51:00Z">
              <w:tcPr>
                <w:tcW w:w="1200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37" w:type="dxa"/>
            <w:noWrap/>
            <w:vAlign w:val="center"/>
            <w:tcPrChange w:id="278" w:author="user" w:date="2024-05-18T16:51:00Z">
              <w:tcPr>
                <w:tcW w:w="1237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63" w:type="dxa"/>
            <w:noWrap/>
            <w:vAlign w:val="center"/>
            <w:tcPrChange w:id="279" w:author="user" w:date="2024-05-18T16:51:00Z">
              <w:tcPr>
                <w:tcW w:w="1163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26" w:type="dxa"/>
            <w:noWrap/>
            <w:vAlign w:val="center"/>
            <w:tcPrChange w:id="280" w:author="user" w:date="2024-05-18T16:51:00Z">
              <w:tcPr>
                <w:tcW w:w="132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0429521</w:t>
            </w:r>
          </w:p>
        </w:tc>
        <w:tc>
          <w:tcPr>
            <w:tcW w:w="1398" w:type="dxa"/>
            <w:noWrap/>
            <w:vAlign w:val="center"/>
            <w:tcPrChange w:id="281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000116899</w:t>
            </w:r>
          </w:p>
        </w:tc>
        <w:tc>
          <w:tcPr>
            <w:tcW w:w="1398" w:type="dxa"/>
            <w:noWrap/>
            <w:vAlign w:val="center"/>
            <w:tcPrChange w:id="282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ins w:id="283" w:author="user" w:date="2024-05-17T17:39:0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1</w:t>
              </w:r>
            </w:ins>
            <w:ins w:id="284" w:author="user" w:date="2024-05-17T17:39:0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.</w:t>
              </w:r>
            </w:ins>
            <w:ins w:id="285" w:author="user" w:date="2024-05-17T17:39:0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6</w:t>
              </w:r>
            </w:ins>
            <w:ins w:id="286" w:author="user" w:date="2024-05-17T17:39:0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E-</w:t>
              </w:r>
            </w:ins>
            <w:ins w:id="287" w:author="user" w:date="2024-05-17T17:39:1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3</w:t>
              </w:r>
            </w:ins>
            <w:ins w:id="288" w:author="user" w:date="2024-05-17T17:39:1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4</w:t>
              </w:r>
            </w:ins>
          </w:p>
        </w:tc>
        <w:tc>
          <w:tcPr>
            <w:tcW w:w="1398" w:type="dxa"/>
            <w:noWrap/>
            <w:vAlign w:val="center"/>
            <w:tcPrChange w:id="289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290" w:author="user" w:date="2024-05-17T17:28:5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.</w:t>
              </w:r>
            </w:ins>
            <w:ins w:id="291" w:author="user" w:date="2024-05-17T17:28:5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65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92" w:author="user" w:date="2024-05-18T16:51:0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292" w:author="user" w:date="2024-05-18T16:51:00Z">
            <w:trPr>
              <w:trHeight w:val="270" w:hRule="atLeast"/>
              <w:jc w:val="center"/>
            </w:trPr>
          </w:trPrChange>
        </w:trPr>
        <w:tc>
          <w:tcPr>
            <w:tcW w:w="1360" w:type="dxa"/>
            <w:noWrap/>
            <w:vAlign w:val="center"/>
            <w:tcPrChange w:id="293" w:author="user" w:date="2024-05-18T16:51:00Z">
              <w:tcPr>
                <w:tcW w:w="133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505151</w:t>
            </w:r>
          </w:p>
        </w:tc>
        <w:tc>
          <w:tcPr>
            <w:tcW w:w="1406" w:type="dxa"/>
            <w:noWrap/>
            <w:vAlign w:val="center"/>
            <w:tcPrChange w:id="294" w:author="user" w:date="2024-05-18T16:51:00Z">
              <w:tcPr>
                <w:tcW w:w="118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295" w:author="user" w:date="2024-05-18T17:08:5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52" w:type="dxa"/>
            <w:noWrap/>
            <w:vAlign w:val="center"/>
            <w:tcPrChange w:id="296" w:author="user" w:date="2024-05-18T16:51:00Z">
              <w:tcPr>
                <w:tcW w:w="186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297" w:author="user" w:date="2024-05-18T17:02:3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298" w:author="user" w:date="2024-05-18T17:02:41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63514</w:t>
              </w:r>
            </w:ins>
            <w:ins w:id="300" w:author="user" w:date="2024-05-18T17:02:43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301" w:author="user" w:date="2024-05-18T17:02:3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302" w:author="user" w:date="2024-05-18T17:02:41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51" w:type="dxa"/>
            <w:noWrap/>
            <w:vAlign w:val="center"/>
            <w:tcPrChange w:id="304" w:author="user" w:date="2024-05-18T16:51:00Z">
              <w:tcPr>
                <w:tcW w:w="1251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00" w:type="dxa"/>
            <w:noWrap/>
            <w:vAlign w:val="center"/>
            <w:tcPrChange w:id="305" w:author="user" w:date="2024-05-18T16:51:00Z">
              <w:tcPr>
                <w:tcW w:w="1200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37" w:type="dxa"/>
            <w:noWrap/>
            <w:vAlign w:val="center"/>
            <w:tcPrChange w:id="306" w:author="user" w:date="2024-05-18T16:51:00Z">
              <w:tcPr>
                <w:tcW w:w="1237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63" w:type="dxa"/>
            <w:noWrap/>
            <w:vAlign w:val="center"/>
            <w:tcPrChange w:id="307" w:author="user" w:date="2024-05-18T16:51:00Z">
              <w:tcPr>
                <w:tcW w:w="1163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6" w:type="dxa"/>
            <w:noWrap/>
            <w:vAlign w:val="center"/>
            <w:tcPrChange w:id="308" w:author="user" w:date="2024-05-18T16:51:00Z">
              <w:tcPr>
                <w:tcW w:w="132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073956</w:t>
            </w:r>
          </w:p>
        </w:tc>
        <w:tc>
          <w:tcPr>
            <w:tcW w:w="1398" w:type="dxa"/>
            <w:noWrap/>
            <w:vAlign w:val="center"/>
            <w:tcPrChange w:id="309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723731</w:t>
            </w:r>
          </w:p>
        </w:tc>
        <w:tc>
          <w:tcPr>
            <w:tcW w:w="1398" w:type="dxa"/>
            <w:noWrap/>
            <w:vAlign w:val="center"/>
            <w:tcPrChange w:id="310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ins w:id="311" w:author="user" w:date="2024-05-17T17:39:2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5</w:t>
              </w:r>
            </w:ins>
            <w:ins w:id="312" w:author="user" w:date="2024-05-17T17:39:2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.30E-</w:t>
              </w:r>
            </w:ins>
            <w:ins w:id="313" w:author="user" w:date="2024-05-17T17:39:2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17</w:t>
              </w:r>
            </w:ins>
          </w:p>
        </w:tc>
        <w:tc>
          <w:tcPr>
            <w:tcW w:w="1398" w:type="dxa"/>
            <w:noWrap/>
            <w:vAlign w:val="center"/>
            <w:tcPrChange w:id="314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315" w:author="user" w:date="2024-05-17T17:28:5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</w:rPr>
                <w:t>0.2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16" w:author="user" w:date="2024-05-18T16:51:0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316" w:author="user" w:date="2024-05-18T16:51:00Z">
            <w:trPr>
              <w:trHeight w:val="270" w:hRule="atLeast"/>
              <w:jc w:val="center"/>
            </w:trPr>
          </w:trPrChange>
        </w:trPr>
        <w:tc>
          <w:tcPr>
            <w:tcW w:w="1360" w:type="dxa"/>
            <w:noWrap/>
            <w:vAlign w:val="center"/>
            <w:tcPrChange w:id="317" w:author="user" w:date="2024-05-18T16:51:00Z">
              <w:tcPr>
                <w:tcW w:w="133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530804537</w:t>
            </w:r>
          </w:p>
        </w:tc>
        <w:tc>
          <w:tcPr>
            <w:tcW w:w="1406" w:type="dxa"/>
            <w:noWrap/>
            <w:vAlign w:val="center"/>
            <w:tcPrChange w:id="318" w:author="user" w:date="2024-05-18T16:51:00Z">
              <w:tcPr>
                <w:tcW w:w="118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319" w:author="user" w:date="2024-05-18T17:08:5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52" w:type="dxa"/>
            <w:noWrap/>
            <w:vAlign w:val="center"/>
            <w:tcPrChange w:id="320" w:author="user" w:date="2024-05-18T16:51:00Z">
              <w:tcPr>
                <w:tcW w:w="186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321" w:author="user" w:date="2024-05-18T17:04:3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322" w:author="user" w:date="2024-05-18T17:04:40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117537</w:t>
              </w:r>
            </w:ins>
            <w:ins w:id="324" w:author="user" w:date="2024-05-18T17:04:42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325" w:author="user" w:date="2024-05-18T17:04:3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326" w:author="user" w:date="2024-05-18T17:04:40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51" w:type="dxa"/>
            <w:noWrap/>
            <w:vAlign w:val="center"/>
            <w:tcPrChange w:id="328" w:author="user" w:date="2024-05-18T16:51:00Z">
              <w:tcPr>
                <w:tcW w:w="1251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00" w:type="dxa"/>
            <w:noWrap/>
            <w:vAlign w:val="center"/>
            <w:tcPrChange w:id="329" w:author="user" w:date="2024-05-18T16:51:00Z">
              <w:tcPr>
                <w:tcW w:w="1200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37" w:type="dxa"/>
            <w:noWrap/>
            <w:vAlign w:val="center"/>
            <w:tcPrChange w:id="330" w:author="user" w:date="2024-05-18T16:51:00Z">
              <w:tcPr>
                <w:tcW w:w="1237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63" w:type="dxa"/>
            <w:noWrap/>
            <w:vAlign w:val="center"/>
            <w:tcPrChange w:id="331" w:author="user" w:date="2024-05-18T16:51:00Z">
              <w:tcPr>
                <w:tcW w:w="1163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6" w:type="dxa"/>
            <w:noWrap/>
            <w:vAlign w:val="center"/>
            <w:tcPrChange w:id="332" w:author="user" w:date="2024-05-18T16:51:00Z">
              <w:tcPr>
                <w:tcW w:w="132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201771</w:t>
            </w:r>
          </w:p>
        </w:tc>
        <w:tc>
          <w:tcPr>
            <w:tcW w:w="1398" w:type="dxa"/>
            <w:noWrap/>
            <w:vAlign w:val="center"/>
            <w:tcPrChange w:id="333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41228</w:t>
            </w:r>
          </w:p>
        </w:tc>
        <w:tc>
          <w:tcPr>
            <w:tcW w:w="1398" w:type="dxa"/>
            <w:noWrap/>
            <w:vAlign w:val="center"/>
            <w:tcPrChange w:id="334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335" w:author="user" w:date="2024-05-17T17:39:3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3</w:t>
              </w:r>
            </w:ins>
            <w:ins w:id="336" w:author="user" w:date="2024-05-17T17:39:3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.</w:t>
              </w:r>
            </w:ins>
            <w:ins w:id="337" w:author="user" w:date="2024-05-17T17:39:3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1</w:t>
              </w:r>
            </w:ins>
            <w:ins w:id="338" w:author="user" w:date="2024-05-17T17:39:3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E-</w:t>
              </w:r>
            </w:ins>
            <w:ins w:id="339" w:author="user" w:date="2024-05-17T17:39:4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4</w:t>
              </w:r>
            </w:ins>
            <w:ins w:id="340" w:author="user" w:date="2024-05-17T17:39:3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3</w:t>
              </w:r>
            </w:ins>
          </w:p>
        </w:tc>
        <w:tc>
          <w:tcPr>
            <w:tcW w:w="1398" w:type="dxa"/>
            <w:noWrap/>
            <w:vAlign w:val="center"/>
            <w:tcPrChange w:id="341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342" w:author="user" w:date="2024-05-17T17:29:0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</w:rPr>
                <w:t>0.2</w:t>
              </w:r>
            </w:ins>
            <w:ins w:id="343" w:author="user" w:date="2024-05-17T17:29:0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44" w:author="user" w:date="2024-05-18T16:51:0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344" w:author="user" w:date="2024-05-18T16:51:00Z">
            <w:trPr>
              <w:trHeight w:val="270" w:hRule="atLeast"/>
              <w:jc w:val="center"/>
            </w:trPr>
          </w:trPrChange>
        </w:trPr>
        <w:tc>
          <w:tcPr>
            <w:tcW w:w="1360" w:type="dxa"/>
            <w:noWrap/>
            <w:vAlign w:val="center"/>
            <w:tcPrChange w:id="345" w:author="user" w:date="2024-05-18T16:51:00Z">
              <w:tcPr>
                <w:tcW w:w="133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6691964</w:t>
            </w:r>
          </w:p>
        </w:tc>
        <w:tc>
          <w:tcPr>
            <w:tcW w:w="1406" w:type="dxa"/>
            <w:noWrap/>
            <w:vAlign w:val="center"/>
            <w:tcPrChange w:id="346" w:author="user" w:date="2024-05-18T16:51:00Z">
              <w:tcPr>
                <w:tcW w:w="118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347" w:author="user" w:date="2024-05-18T17:08:5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52" w:type="dxa"/>
            <w:noWrap/>
            <w:vAlign w:val="center"/>
            <w:tcPrChange w:id="348" w:author="user" w:date="2024-05-18T16:51:00Z">
              <w:tcPr>
                <w:tcW w:w="186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349" w:author="user" w:date="2024-05-18T17:05:2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350" w:author="user" w:date="2024-05-18T17:05:26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4968305</w:t>
              </w:r>
            </w:ins>
            <w:ins w:id="352" w:author="user" w:date="2024-05-18T17:05:28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353" w:author="user" w:date="2024-05-18T17:05:2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354" w:author="user" w:date="2024-05-18T17:05:26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51" w:type="dxa"/>
            <w:noWrap/>
            <w:vAlign w:val="center"/>
            <w:tcPrChange w:id="356" w:author="user" w:date="2024-05-18T16:51:00Z">
              <w:tcPr>
                <w:tcW w:w="1251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00" w:type="dxa"/>
            <w:noWrap/>
            <w:vAlign w:val="center"/>
            <w:tcPrChange w:id="357" w:author="user" w:date="2024-05-18T16:51:00Z">
              <w:tcPr>
                <w:tcW w:w="1200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37" w:type="dxa"/>
            <w:noWrap/>
            <w:vAlign w:val="center"/>
            <w:tcPrChange w:id="358" w:author="user" w:date="2024-05-18T16:51:00Z">
              <w:tcPr>
                <w:tcW w:w="1237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63" w:type="dxa"/>
            <w:noWrap/>
            <w:vAlign w:val="center"/>
            <w:tcPrChange w:id="359" w:author="user" w:date="2024-05-18T16:51:00Z">
              <w:tcPr>
                <w:tcW w:w="1163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6" w:type="dxa"/>
            <w:noWrap/>
            <w:vAlign w:val="center"/>
            <w:tcPrChange w:id="360" w:author="user" w:date="2024-05-18T16:51:00Z">
              <w:tcPr>
                <w:tcW w:w="132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031203</w:t>
            </w:r>
          </w:p>
        </w:tc>
        <w:tc>
          <w:tcPr>
            <w:tcW w:w="1398" w:type="dxa"/>
            <w:noWrap/>
            <w:vAlign w:val="center"/>
            <w:tcPrChange w:id="361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00119124</w:t>
            </w:r>
          </w:p>
        </w:tc>
        <w:tc>
          <w:tcPr>
            <w:tcW w:w="1398" w:type="dxa"/>
            <w:noWrap/>
            <w:vAlign w:val="center"/>
            <w:tcPrChange w:id="362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ins w:id="363" w:author="user" w:date="2024-05-17T17:39:4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7.</w:t>
              </w:r>
            </w:ins>
            <w:ins w:id="364" w:author="user" w:date="2024-05-17T17:39:5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</w:t>
              </w:r>
            </w:ins>
            <w:ins w:id="365" w:author="user" w:date="2024-05-17T17:39:4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E-</w:t>
              </w:r>
            </w:ins>
            <w:ins w:id="366" w:author="user" w:date="2024-05-17T17:39:5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9</w:t>
              </w:r>
            </w:ins>
          </w:p>
        </w:tc>
        <w:tc>
          <w:tcPr>
            <w:tcW w:w="1398" w:type="dxa"/>
            <w:noWrap/>
            <w:vAlign w:val="center"/>
            <w:tcPrChange w:id="367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368" w:author="user" w:date="2024-05-17T17:29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.</w:t>
              </w:r>
            </w:ins>
            <w:ins w:id="369" w:author="user" w:date="2024-05-17T17:29:2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03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70" w:author="user" w:date="2024-05-18T16:51:0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370" w:author="user" w:date="2024-05-18T16:51:00Z">
            <w:trPr>
              <w:trHeight w:val="270" w:hRule="atLeast"/>
              <w:jc w:val="center"/>
            </w:trPr>
          </w:trPrChange>
        </w:trPr>
        <w:tc>
          <w:tcPr>
            <w:tcW w:w="1360" w:type="dxa"/>
            <w:noWrap/>
            <w:vAlign w:val="center"/>
            <w:tcPrChange w:id="371" w:author="user" w:date="2024-05-18T16:51:00Z">
              <w:tcPr>
                <w:tcW w:w="133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72660539</w:t>
            </w:r>
          </w:p>
        </w:tc>
        <w:tc>
          <w:tcPr>
            <w:tcW w:w="1406" w:type="dxa"/>
            <w:noWrap/>
            <w:vAlign w:val="center"/>
            <w:tcPrChange w:id="372" w:author="user" w:date="2024-05-18T16:51:00Z">
              <w:tcPr>
                <w:tcW w:w="118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373" w:author="user" w:date="2024-05-18T17:08:5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52" w:type="dxa"/>
            <w:noWrap/>
            <w:vAlign w:val="center"/>
            <w:tcPrChange w:id="374" w:author="user" w:date="2024-05-18T16:51:00Z">
              <w:tcPr>
                <w:tcW w:w="186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375" w:author="user" w:date="2024-05-18T17:06:5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376" w:author="user" w:date="2024-05-18T17:06:53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29233</w:t>
              </w:r>
            </w:ins>
            <w:ins w:id="378" w:author="user" w:date="2024-05-18T17:06:56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379" w:author="user" w:date="2024-05-18T17:06:5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380" w:author="user" w:date="2024-05-18T17:06:53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51" w:type="dxa"/>
            <w:noWrap/>
            <w:vAlign w:val="center"/>
            <w:tcPrChange w:id="382" w:author="user" w:date="2024-05-18T16:51:00Z">
              <w:tcPr>
                <w:tcW w:w="1251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00" w:type="dxa"/>
            <w:noWrap/>
            <w:vAlign w:val="center"/>
            <w:tcPrChange w:id="383" w:author="user" w:date="2024-05-18T16:51:00Z">
              <w:tcPr>
                <w:tcW w:w="1200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37" w:type="dxa"/>
            <w:noWrap/>
            <w:vAlign w:val="center"/>
            <w:tcPrChange w:id="384" w:author="user" w:date="2024-05-18T16:51:00Z">
              <w:tcPr>
                <w:tcW w:w="1237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63" w:type="dxa"/>
            <w:noWrap/>
            <w:vAlign w:val="center"/>
            <w:tcPrChange w:id="385" w:author="user" w:date="2024-05-18T16:51:00Z">
              <w:tcPr>
                <w:tcW w:w="1163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6" w:type="dxa"/>
            <w:noWrap/>
            <w:vAlign w:val="center"/>
            <w:tcPrChange w:id="386" w:author="user" w:date="2024-05-18T16:51:00Z">
              <w:tcPr>
                <w:tcW w:w="132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66186</w:t>
            </w:r>
          </w:p>
        </w:tc>
        <w:tc>
          <w:tcPr>
            <w:tcW w:w="1398" w:type="dxa"/>
            <w:noWrap/>
            <w:vAlign w:val="center"/>
            <w:tcPrChange w:id="387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196991</w:t>
            </w:r>
          </w:p>
        </w:tc>
        <w:tc>
          <w:tcPr>
            <w:tcW w:w="1398" w:type="dxa"/>
            <w:noWrap/>
            <w:vAlign w:val="center"/>
            <w:tcPrChange w:id="388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ins w:id="389" w:author="user" w:date="2024-05-17T17:40:0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2</w:t>
              </w:r>
            </w:ins>
            <w:ins w:id="390" w:author="user" w:date="2024-05-17T17:40:0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.</w:t>
              </w:r>
            </w:ins>
            <w:ins w:id="391" w:author="user" w:date="2024-05-17T17:40:1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8</w:t>
              </w:r>
            </w:ins>
            <w:ins w:id="392" w:author="user" w:date="2024-05-17T17:40:0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E-</w:t>
              </w:r>
            </w:ins>
            <w:ins w:id="393" w:author="user" w:date="2024-05-17T17:40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15</w:t>
              </w:r>
            </w:ins>
          </w:p>
        </w:tc>
        <w:tc>
          <w:tcPr>
            <w:tcW w:w="1398" w:type="dxa"/>
            <w:noWrap/>
            <w:vAlign w:val="center"/>
            <w:tcPrChange w:id="394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395" w:author="user" w:date="2024-05-17T17:29:2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</w:t>
              </w:r>
            </w:ins>
            <w:ins w:id="396" w:author="user" w:date="2024-05-17T17:29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.5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97" w:author="user" w:date="2024-05-18T16:51:0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397" w:author="user" w:date="2024-05-18T16:51:00Z">
            <w:trPr>
              <w:trHeight w:val="270" w:hRule="atLeast"/>
              <w:jc w:val="center"/>
            </w:trPr>
          </w:trPrChange>
        </w:trPr>
        <w:tc>
          <w:tcPr>
            <w:tcW w:w="1360" w:type="dxa"/>
            <w:noWrap/>
            <w:vAlign w:val="center"/>
            <w:tcPrChange w:id="398" w:author="user" w:date="2024-05-18T16:51:00Z">
              <w:tcPr>
                <w:tcW w:w="133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7543163</w:t>
            </w:r>
          </w:p>
        </w:tc>
        <w:tc>
          <w:tcPr>
            <w:tcW w:w="1406" w:type="dxa"/>
            <w:noWrap/>
            <w:vAlign w:val="center"/>
            <w:tcPrChange w:id="399" w:author="user" w:date="2024-05-18T16:51:00Z">
              <w:tcPr>
                <w:tcW w:w="118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400" w:author="user" w:date="2024-05-18T17:08:5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52" w:type="dxa"/>
            <w:noWrap/>
            <w:vAlign w:val="center"/>
            <w:tcPrChange w:id="401" w:author="user" w:date="2024-05-18T16:51:00Z">
              <w:tcPr>
                <w:tcW w:w="186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402" w:author="user" w:date="2024-05-18T17:07:3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403" w:author="user" w:date="2024-05-18T17:07:42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49808</w:t>
              </w:r>
            </w:ins>
            <w:ins w:id="405" w:author="user" w:date="2024-05-18T17:07:44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406" w:author="user" w:date="2024-05-18T17:07:3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407" w:author="user" w:date="2024-05-18T17:07:42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51" w:type="dxa"/>
            <w:noWrap/>
            <w:vAlign w:val="center"/>
            <w:tcPrChange w:id="409" w:author="user" w:date="2024-05-18T16:51:00Z">
              <w:tcPr>
                <w:tcW w:w="1251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00" w:type="dxa"/>
            <w:noWrap/>
            <w:vAlign w:val="center"/>
            <w:tcPrChange w:id="410" w:author="user" w:date="2024-05-18T16:51:00Z">
              <w:tcPr>
                <w:tcW w:w="1200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37" w:type="dxa"/>
            <w:noWrap/>
            <w:vAlign w:val="center"/>
            <w:tcPrChange w:id="411" w:author="user" w:date="2024-05-18T16:51:00Z">
              <w:tcPr>
                <w:tcW w:w="1237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63" w:type="dxa"/>
            <w:noWrap/>
            <w:vAlign w:val="center"/>
            <w:tcPrChange w:id="412" w:author="user" w:date="2024-05-18T16:51:00Z">
              <w:tcPr>
                <w:tcW w:w="1163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26" w:type="dxa"/>
            <w:noWrap/>
            <w:vAlign w:val="center"/>
            <w:tcPrChange w:id="413" w:author="user" w:date="2024-05-18T16:51:00Z">
              <w:tcPr>
                <w:tcW w:w="132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4815</w:t>
            </w:r>
          </w:p>
        </w:tc>
        <w:tc>
          <w:tcPr>
            <w:tcW w:w="1398" w:type="dxa"/>
            <w:noWrap/>
            <w:vAlign w:val="center"/>
            <w:tcPrChange w:id="414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.87E-05</w:t>
            </w:r>
          </w:p>
        </w:tc>
        <w:tc>
          <w:tcPr>
            <w:tcW w:w="1398" w:type="dxa"/>
            <w:noWrap/>
            <w:vAlign w:val="center"/>
            <w:tcPrChange w:id="415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416" w:author="user" w:date="2024-05-17T17:40:2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8</w:t>
              </w:r>
            </w:ins>
            <w:ins w:id="417" w:author="user" w:date="2024-05-17T17:40:2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.</w:t>
              </w:r>
            </w:ins>
            <w:ins w:id="418" w:author="user" w:date="2024-05-17T17:40:2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1</w:t>
              </w:r>
            </w:ins>
            <w:ins w:id="419" w:author="user" w:date="2024-05-17T17:40:2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E-2</w:t>
              </w:r>
            </w:ins>
            <w:ins w:id="420" w:author="user" w:date="2024-05-17T17:40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8</w:t>
              </w:r>
            </w:ins>
          </w:p>
        </w:tc>
        <w:tc>
          <w:tcPr>
            <w:tcW w:w="1398" w:type="dxa"/>
            <w:noWrap/>
            <w:vAlign w:val="center"/>
            <w:tcPrChange w:id="421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422" w:author="user" w:date="2024-05-17T17:29:3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.8</w:t>
              </w:r>
            </w:ins>
            <w:ins w:id="423" w:author="user" w:date="2024-05-17T17:29:3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4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424" w:author="user" w:date="2024-05-18T16:51:0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424" w:author="user" w:date="2024-05-18T16:51:00Z">
            <w:trPr>
              <w:trHeight w:val="270" w:hRule="atLeast"/>
              <w:jc w:val="center"/>
            </w:trPr>
          </w:trPrChange>
        </w:trPr>
        <w:tc>
          <w:tcPr>
            <w:tcW w:w="1360" w:type="dxa"/>
            <w:noWrap/>
            <w:vAlign w:val="center"/>
            <w:tcPrChange w:id="425" w:author="user" w:date="2024-05-18T16:51:00Z">
              <w:tcPr>
                <w:tcW w:w="133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77875082</w:t>
            </w:r>
          </w:p>
        </w:tc>
        <w:tc>
          <w:tcPr>
            <w:tcW w:w="1406" w:type="dxa"/>
            <w:noWrap/>
            <w:vAlign w:val="center"/>
            <w:tcPrChange w:id="426" w:author="user" w:date="2024-05-18T16:51:00Z">
              <w:tcPr>
                <w:tcW w:w="118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427" w:author="user" w:date="2024-05-18T17:09:0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  <w:bookmarkStart w:id="1" w:name="_GoBack"/>
            <w:bookmarkEnd w:id="1"/>
          </w:p>
        </w:tc>
        <w:tc>
          <w:tcPr>
            <w:tcW w:w="1952" w:type="dxa"/>
            <w:noWrap/>
            <w:vAlign w:val="center"/>
            <w:tcPrChange w:id="428" w:author="user" w:date="2024-05-18T16:51:00Z">
              <w:tcPr>
                <w:tcW w:w="186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429" w:author="user" w:date="2024-05-18T17:08:4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430" w:author="user" w:date="2024-05-18T17:08:45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1:55019369</w:t>
              </w:r>
            </w:ins>
            <w:ins w:id="432" w:author="user" w:date="2024-05-18T17:08:47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433" w:author="user" w:date="2024-05-18T17:08:4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434" w:author="user" w:date="2024-05-18T17:08:45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51" w:type="dxa"/>
            <w:noWrap/>
            <w:vAlign w:val="center"/>
            <w:tcPrChange w:id="436" w:author="user" w:date="2024-05-18T16:51:00Z">
              <w:tcPr>
                <w:tcW w:w="1251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00" w:type="dxa"/>
            <w:noWrap/>
            <w:vAlign w:val="center"/>
            <w:tcPrChange w:id="437" w:author="user" w:date="2024-05-18T16:51:00Z">
              <w:tcPr>
                <w:tcW w:w="1200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37" w:type="dxa"/>
            <w:noWrap/>
            <w:vAlign w:val="center"/>
            <w:tcPrChange w:id="438" w:author="user" w:date="2024-05-18T16:51:00Z">
              <w:tcPr>
                <w:tcW w:w="1237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63" w:type="dxa"/>
            <w:noWrap/>
            <w:vAlign w:val="center"/>
            <w:tcPrChange w:id="439" w:author="user" w:date="2024-05-18T16:51:00Z">
              <w:tcPr>
                <w:tcW w:w="1163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6" w:type="dxa"/>
            <w:noWrap/>
            <w:vAlign w:val="center"/>
            <w:tcPrChange w:id="440" w:author="user" w:date="2024-05-18T16:51:00Z">
              <w:tcPr>
                <w:tcW w:w="1326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3705</w:t>
            </w:r>
          </w:p>
        </w:tc>
        <w:tc>
          <w:tcPr>
            <w:tcW w:w="1398" w:type="dxa"/>
            <w:noWrap/>
            <w:vAlign w:val="center"/>
            <w:tcPrChange w:id="441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533112</w:t>
            </w:r>
          </w:p>
        </w:tc>
        <w:tc>
          <w:tcPr>
            <w:tcW w:w="1398" w:type="dxa"/>
            <w:noWrap/>
            <w:vAlign w:val="center"/>
            <w:tcPrChange w:id="442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ins w:id="443" w:author="user" w:date="2024-05-17T17:40:3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2.</w:t>
              </w:r>
            </w:ins>
            <w:ins w:id="444" w:author="user" w:date="2024-05-17T17:40:4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7</w:t>
              </w:r>
            </w:ins>
            <w:ins w:id="445" w:author="user" w:date="2024-05-17T17:40:3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E-</w:t>
              </w:r>
            </w:ins>
            <w:ins w:id="446" w:author="user" w:date="2024-05-17T17:40:4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9</w:t>
              </w:r>
            </w:ins>
          </w:p>
        </w:tc>
        <w:tc>
          <w:tcPr>
            <w:tcW w:w="1398" w:type="dxa"/>
            <w:noWrap/>
            <w:vAlign w:val="center"/>
            <w:tcPrChange w:id="447" w:author="user" w:date="2024-05-18T16:51:00Z">
              <w:tcPr>
                <w:tcW w:w="139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448" w:author="user" w:date="2024-05-17T17:29:3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.</w:t>
              </w:r>
            </w:ins>
            <w:ins w:id="449" w:author="user" w:date="2024-05-17T17:29:3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42</w:t>
              </w:r>
            </w:ins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bordersDoNotSurroundHeader w:val="0"/>
  <w:bordersDoNotSurroundFooter w:val="0"/>
  <w:trackRevisions w:val="1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ODU3NWYwYjM1NDlhZjVhM2U3NWU3NWMwZmVmZDI1YjYifQ=="/>
  </w:docVars>
  <w:rsids>
    <w:rsidRoot w:val="00D92208"/>
    <w:rsid w:val="005B6774"/>
    <w:rsid w:val="00651F9D"/>
    <w:rsid w:val="007E5B5F"/>
    <w:rsid w:val="00AF0A01"/>
    <w:rsid w:val="00D63729"/>
    <w:rsid w:val="00D92208"/>
    <w:rsid w:val="00FB5742"/>
    <w:rsid w:val="031D0EFD"/>
    <w:rsid w:val="0EDD45AE"/>
    <w:rsid w:val="103F1A75"/>
    <w:rsid w:val="5EAC3861"/>
    <w:rsid w:val="666B259C"/>
    <w:rsid w:val="6C89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standardContextual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8</Words>
  <Characters>734</Characters>
  <Lines>6</Lines>
  <Paragraphs>1</Paragraphs>
  <TotalTime>17</TotalTime>
  <ScaleCrop>false</ScaleCrop>
  <LinksUpToDate>false</LinksUpToDate>
  <CharactersWithSpaces>86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2T05:41:00Z</dcterms:created>
  <dc:creator>y w</dc:creator>
  <cp:lastModifiedBy>user</cp:lastModifiedBy>
  <dcterms:modified xsi:type="dcterms:W3CDTF">2024-05-18T09:09:0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5F329EAB60B4F6C8F64047F0EEF7171_12</vt:lpwstr>
  </property>
</Properties>
</file>